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2AD" w:rsidRPr="00D575CE" w:rsidRDefault="00E102AD" w:rsidP="00E102AD">
      <w:pPr>
        <w:keepNext/>
        <w:contextualSpacing/>
        <w:rPr>
          <w:rFonts w:ascii="Times New Roman" w:hAnsi="Times New Roman"/>
          <w:sz w:val="22"/>
          <w:szCs w:val="22"/>
        </w:rPr>
      </w:pPr>
      <w:r w:rsidRPr="00D575CE">
        <w:rPr>
          <w:rFonts w:ascii="Times New Roman" w:hAnsi="Times New Roman"/>
          <w:sz w:val="22"/>
          <w:szCs w:val="22"/>
        </w:rPr>
        <w:t>Table S4. Questions used to assess participants’ understanding of food addi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contextualSpacing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5CE">
              <w:rPr>
                <w:rFonts w:ascii="Times New Roman" w:hAnsi="Times New Roman"/>
                <w:b/>
                <w:bCs/>
                <w:sz w:val="22"/>
                <w:szCs w:val="22"/>
              </w:rPr>
              <w:t>Impact of Food Addiction on Obesity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>To what extent do you agree with the following statements?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ind w:left="142"/>
              <w:contextualSpacing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/>
                <w:i/>
                <w:iCs/>
                <w:sz w:val="22"/>
                <w:szCs w:val="22"/>
              </w:rPr>
              <w:t>[Strongly agree/Agree/Disagree/Strongly disagree/Don't know]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Some foods (particularly those high in sugar or fat) are addictive.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Some foods can be as addictive as drugs (e.g. alcohol, tobacco, cocaine).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Sugar is addictive.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ind w:left="284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>Certain styles of eating (e.g. overeating, compulsive eating, binge eating) are       similar to addiction.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Obesity is harmful to society in general.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Obesity should be treated as an addiction.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 xml:space="preserve">     Treating an addiction to certain foods could decrease rates of obesity.</w:t>
            </w:r>
          </w:p>
        </w:tc>
      </w:tr>
      <w:tr w:rsidR="00E102AD" w:rsidRPr="009509F1" w:rsidTr="008704CB">
        <w:trPr>
          <w:trHeight w:val="6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>If certain foods were proven to be addictive, what would be the most effective treatment for an addiction to certain foods?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ind w:left="142"/>
              <w:contextualSpacing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/>
                <w:i/>
                <w:iCs/>
                <w:sz w:val="22"/>
                <w:szCs w:val="22"/>
              </w:rPr>
              <w:t>[Diet/Exercise/Prescription drugs/Surgery/Therapy or counseling/Don't know/Other]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>What would be the most effective policy change needed to reduce an addiction to certain foods?</w:t>
            </w:r>
          </w:p>
        </w:tc>
      </w:tr>
      <w:tr w:rsidR="00E102AD" w:rsidRPr="009509F1" w:rsidTr="008704CB">
        <w:trPr>
          <w:trHeight w:val="9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ind w:left="142"/>
              <w:contextualSpacing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/>
                <w:i/>
                <w:iCs/>
                <w:sz w:val="22"/>
                <w:szCs w:val="22"/>
              </w:rPr>
              <w:t>[Educational and support programs/Health insurance coverage for treatment/Increasing access or availability of healthy foods/Limiting access or availability of problem foods/Restrictions on food advertising/Subsidies for healthy foods/Taxation of problem foods/Don't know/Other]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>A tax on certain foods (e.g. high fat, high sugar) would decrease rates of obesity.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575CE">
              <w:rPr>
                <w:rFonts w:ascii="Times New Roman" w:hAnsi="Times New Roman"/>
                <w:sz w:val="22"/>
                <w:szCs w:val="22"/>
              </w:rPr>
              <w:t>A tax on certain foods (e.g. high fat, high sugar) is helpful to society in general.</w:t>
            </w:r>
          </w:p>
        </w:tc>
      </w:tr>
      <w:tr w:rsidR="00E102AD" w:rsidRPr="009509F1" w:rsidTr="008704CB">
        <w:trPr>
          <w:trHeight w:val="300"/>
        </w:trPr>
        <w:tc>
          <w:tcPr>
            <w:tcW w:w="9840" w:type="dxa"/>
            <w:hideMark/>
          </w:tcPr>
          <w:p w:rsidR="00E102AD" w:rsidRPr="00D575CE" w:rsidRDefault="00E102AD" w:rsidP="008704CB">
            <w:pPr>
              <w:keepNext/>
              <w:ind w:left="142"/>
              <w:contextualSpacing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/>
                <w:i/>
                <w:iCs/>
                <w:sz w:val="22"/>
                <w:szCs w:val="22"/>
              </w:rPr>
              <w:t>[Strongly agree/Agree/Disagree/Strongly disagree/Don't know]</w:t>
            </w:r>
          </w:p>
        </w:tc>
      </w:tr>
    </w:tbl>
    <w:p w:rsidR="00E102AD" w:rsidRPr="00D575CE" w:rsidRDefault="00E102AD" w:rsidP="00E102AD">
      <w:pPr>
        <w:keepNext/>
        <w:contextualSpacing/>
        <w:rPr>
          <w:rFonts w:ascii="Times New Roman" w:hAnsi="Times New Roman"/>
          <w:sz w:val="22"/>
          <w:szCs w:val="22"/>
        </w:rPr>
      </w:pPr>
    </w:p>
    <w:p w:rsidR="0097070F" w:rsidRDefault="0097070F">
      <w:bookmarkStart w:id="0" w:name="_GoBack"/>
      <w:bookmarkEnd w:id="0"/>
    </w:p>
    <w:sectPr w:rsidR="00970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2AD"/>
    <w:rsid w:val="0097070F"/>
    <w:rsid w:val="00E1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2A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2AD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2A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2AD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7</Characters>
  <Application>Microsoft Office Word</Application>
  <DocSecurity>0</DocSecurity>
  <Lines>10</Lines>
  <Paragraphs>3</Paragraphs>
  <ScaleCrop>false</ScaleCrop>
  <Company>University of Queensland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Carter</dc:creator>
  <cp:lastModifiedBy>Adrian Carter</cp:lastModifiedBy>
  <cp:revision>1</cp:revision>
  <dcterms:created xsi:type="dcterms:W3CDTF">2013-08-14T23:54:00Z</dcterms:created>
  <dcterms:modified xsi:type="dcterms:W3CDTF">2013-08-14T23:54:00Z</dcterms:modified>
</cp:coreProperties>
</file>